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547"/>
        <w:gridCol w:w="1531"/>
        <w:gridCol w:w="1520"/>
        <w:gridCol w:w="811"/>
        <w:gridCol w:w="1568"/>
        <w:gridCol w:w="1564"/>
        <w:gridCol w:w="1651"/>
        <w:gridCol w:w="811"/>
        <w:gridCol w:w="1011"/>
      </w:tblGrid>
      <w:tr w:rsidR="00E33B42" w14:paraId="49FEE7A0" w14:textId="77777777" w:rsidTr="00435E27">
        <w:tc>
          <w:tcPr>
            <w:tcW w:w="12947" w:type="dxa"/>
            <w:gridSpan w:val="9"/>
            <w:tcBorders>
              <w:bottom w:val="single" w:sz="4" w:space="0" w:color="auto"/>
            </w:tcBorders>
          </w:tcPr>
          <w:p w14:paraId="64CA72A9" w14:textId="7385A9A9" w:rsidR="00E33B42" w:rsidRDefault="00AA7C62" w:rsidP="00B45945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sz w:val="22"/>
                <w:szCs w:val="22"/>
                <w:lang w:val="en-US"/>
              </w:rPr>
              <w:t>Supplementary t</w:t>
            </w:r>
            <w:r w:rsidR="00E33B42" w:rsidRPr="00126E9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able 1. Participant characteristics </w:t>
            </w:r>
            <w:r>
              <w:rPr>
                <w:rFonts w:asciiTheme="minorHAnsi" w:hAnsiTheme="minorHAnsi"/>
                <w:sz w:val="22"/>
                <w:szCs w:val="22"/>
                <w:lang w:val="en-US"/>
              </w:rPr>
              <w:t>of the surgery cohort stratified for type 2 diabetes status at baseline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459D98E2" w14:textId="77777777" w:rsidR="00E33B42" w:rsidRPr="00126E9C" w:rsidRDefault="00E33B42" w:rsidP="00B45945">
            <w:pPr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E33B42" w14:paraId="790C1080" w14:textId="77777777" w:rsidTr="00027C07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5308B094" w14:textId="77777777" w:rsidR="00E33B42" w:rsidRPr="00126E9C" w:rsidRDefault="00E33B42" w:rsidP="00B45945">
            <w:pPr>
              <w:jc w:val="both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54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F6AF43C" w14:textId="16FA324A" w:rsidR="00E33B42" w:rsidRDefault="00E33B42" w:rsidP="00B45945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Bariatric surgery – no T2D (n = 21)</w:t>
            </w:r>
          </w:p>
        </w:tc>
        <w:tc>
          <w:tcPr>
            <w:tcW w:w="55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5286CCE" w14:textId="4C5BEE97" w:rsidR="00E33B42" w:rsidRDefault="00E33B42" w:rsidP="00B45945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Bariatric surgery cohort + T2D (n = 1</w:t>
            </w:r>
            <w:r w:rsidR="0000415F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4AE2C77E" w14:textId="77777777" w:rsidR="00E33B42" w:rsidRDefault="00E33B42" w:rsidP="00B45945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5E27" w14:paraId="3255644B" w14:textId="77777777" w:rsidTr="00027C07"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bottom"/>
          </w:tcPr>
          <w:p w14:paraId="5EE1F5A2" w14:textId="77777777" w:rsidR="00E33B42" w:rsidRPr="00126E9C" w:rsidRDefault="00E33B42" w:rsidP="00B45945">
            <w:pPr>
              <w:jc w:val="both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D9940B7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545F6F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5 months 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0EDDEC96" w14:textId="77777777" w:rsidR="00E33B42" w:rsidRPr="008327B5" w:rsidRDefault="00E33B42" w:rsidP="00B45945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12 </w:t>
            </w:r>
            <w:r w:rsidRPr="00126E9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months 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2C9E000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P</w:t>
            </w:r>
            <w:r w:rsidRPr="00126E9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5A351F7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258C5536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6 months 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3ADC25A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C059FFC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P</w:t>
            </w:r>
            <w:r w:rsidRPr="00126E9C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ED73D3E" w14:textId="10BBF712" w:rsidR="00E33B42" w:rsidRPr="00126E9C" w:rsidRDefault="00E33B42" w:rsidP="00B45945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 xml:space="preserve">p-value </w:t>
            </w:r>
            <w:r w:rsidR="0064271A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time*T2D</w:t>
            </w:r>
          </w:p>
        </w:tc>
      </w:tr>
      <w:tr w:rsidR="00435E27" w14:paraId="1F38CBE1" w14:textId="77777777" w:rsidTr="00027C07">
        <w:tc>
          <w:tcPr>
            <w:tcW w:w="19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F552E3" w14:textId="77777777" w:rsidR="00E33B42" w:rsidRPr="00126E9C" w:rsidRDefault="00E33B42" w:rsidP="00B4594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Sex (females 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798670" w14:textId="63F40C5E" w:rsidR="00E33B42" w:rsidRPr="00126E9C" w:rsidRDefault="00477F9F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62%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7274478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087A518A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796D979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21D597" w14:textId="06687D49" w:rsidR="00E33B42" w:rsidRPr="00126E9C" w:rsidRDefault="00967EDC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72%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1A0BEB82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vAlign w:val="center"/>
          </w:tcPr>
          <w:p w14:paraId="5656920C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2DBC90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right w:val="single" w:sz="4" w:space="0" w:color="auto"/>
            </w:tcBorders>
          </w:tcPr>
          <w:p w14:paraId="3FA7B0DC" w14:textId="2DF64A15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435E27" w14:paraId="1161BF5E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F2360D" w14:textId="77777777" w:rsidR="00E33B42" w:rsidRPr="00126E9C" w:rsidRDefault="00E33B42" w:rsidP="00B45945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center"/>
          </w:tcPr>
          <w:p w14:paraId="47107D38" w14:textId="6634DB51" w:rsidR="00E33B42" w:rsidRPr="00E33B42" w:rsidRDefault="00E33B42" w:rsidP="00E33B42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48.5 ± 7.8</w:t>
            </w:r>
          </w:p>
        </w:tc>
        <w:tc>
          <w:tcPr>
            <w:tcW w:w="1531" w:type="dxa"/>
            <w:vAlign w:val="center"/>
          </w:tcPr>
          <w:p w14:paraId="5EA0A7C8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vAlign w:val="center"/>
          </w:tcPr>
          <w:p w14:paraId="545186B6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14:paraId="56A9D2E7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  <w:vAlign w:val="center"/>
          </w:tcPr>
          <w:p w14:paraId="4C0CB924" w14:textId="29AA86A9" w:rsidR="00E33B42" w:rsidRPr="00E33B42" w:rsidRDefault="00E33B42" w:rsidP="00E33B42">
            <w:pPr>
              <w:jc w:val="center"/>
              <w:rPr>
                <w:rFonts w:ascii="Aptos Display" w:hAnsi="Aptos Display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44.</w:t>
            </w:r>
            <w:r w:rsidR="00921C36">
              <w:rPr>
                <w:rFonts w:ascii="Aptos Display" w:hAnsi="Aptos Display"/>
                <w:color w:val="000000"/>
                <w:sz w:val="20"/>
                <w:szCs w:val="20"/>
              </w:rPr>
              <w:t>9</w:t>
            </w:r>
            <w:r>
              <w:rPr>
                <w:rFonts w:ascii="Aptos Display" w:hAnsi="Aptos Display"/>
                <w:color w:val="000000"/>
                <w:sz w:val="20"/>
                <w:szCs w:val="20"/>
              </w:rPr>
              <w:t xml:space="preserve"> ± 6.</w:t>
            </w:r>
            <w:r w:rsidR="00921C36">
              <w:rPr>
                <w:rFonts w:ascii="Aptos Display" w:hAnsi="Aptos Display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4" w:type="dxa"/>
            <w:vAlign w:val="center"/>
          </w:tcPr>
          <w:p w14:paraId="1F277006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651" w:type="dxa"/>
            <w:vAlign w:val="center"/>
          </w:tcPr>
          <w:p w14:paraId="470156C5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right w:val="single" w:sz="4" w:space="0" w:color="auto"/>
            </w:tcBorders>
            <w:vAlign w:val="center"/>
          </w:tcPr>
          <w:p w14:paraId="196A8D13" w14:textId="77777777" w:rsidR="00E33B42" w:rsidRPr="00126E9C" w:rsidRDefault="00E33B42" w:rsidP="00B4594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27B2CCA6" w14:textId="6C721C50" w:rsidR="00E33B42" w:rsidRPr="00C760FE" w:rsidRDefault="00E33B42" w:rsidP="00B45945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F41F0" w14:paraId="2067DB40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7426D" w14:textId="77777777" w:rsidR="006F41F0" w:rsidRPr="00126E9C" w:rsidRDefault="006F41F0" w:rsidP="006F41F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sz w:val="20"/>
                <w:szCs w:val="20"/>
              </w:rPr>
              <w:t>Body weight (kg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41BC422A" w14:textId="7409B953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30.5 ± 18.7</w:t>
            </w:r>
          </w:p>
        </w:tc>
        <w:tc>
          <w:tcPr>
            <w:tcW w:w="1531" w:type="dxa"/>
            <w:vAlign w:val="bottom"/>
          </w:tcPr>
          <w:p w14:paraId="6E4314C1" w14:textId="72E280BC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06.4 ± 15.0</w:t>
            </w:r>
          </w:p>
        </w:tc>
        <w:tc>
          <w:tcPr>
            <w:tcW w:w="1520" w:type="dxa"/>
            <w:vAlign w:val="bottom"/>
          </w:tcPr>
          <w:p w14:paraId="1E80259A" w14:textId="0554198D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02.1 ± 16.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352F5798" w14:textId="55C98DEB" w:rsidR="006F41F0" w:rsidRPr="00C760FE" w:rsidRDefault="006F41F0" w:rsidP="006F41F0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7440231B" w14:textId="51EFC1E3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31.9 ± 20.8</w:t>
            </w:r>
          </w:p>
        </w:tc>
        <w:tc>
          <w:tcPr>
            <w:tcW w:w="1564" w:type="dxa"/>
            <w:vAlign w:val="bottom"/>
          </w:tcPr>
          <w:p w14:paraId="5B8FA82F" w14:textId="650C73CA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00.6 ± 16.2</w:t>
            </w:r>
          </w:p>
        </w:tc>
        <w:tc>
          <w:tcPr>
            <w:tcW w:w="1651" w:type="dxa"/>
            <w:vAlign w:val="bottom"/>
          </w:tcPr>
          <w:p w14:paraId="31340A23" w14:textId="30FB270B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95.5 ± 16.5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3475AC3E" w14:textId="4CEF9FC4" w:rsidR="006F41F0" w:rsidRPr="00C760FE" w:rsidRDefault="006F41F0" w:rsidP="006F41F0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215DA3F6" w14:textId="511916A2" w:rsidR="006F41F0" w:rsidRPr="0064271A" w:rsidRDefault="009D042A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242</w:t>
            </w:r>
          </w:p>
        </w:tc>
      </w:tr>
      <w:tr w:rsidR="006F41F0" w14:paraId="4F918ED0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52F9A5" w14:textId="77777777" w:rsidR="006F41F0" w:rsidRPr="00126E9C" w:rsidRDefault="006F41F0" w:rsidP="006F41F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sz w:val="20"/>
                <w:szCs w:val="20"/>
              </w:rPr>
              <w:t>Waist (cm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49400F26" w14:textId="68FBE932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31.0 ± 15.7</w:t>
            </w:r>
          </w:p>
        </w:tc>
        <w:tc>
          <w:tcPr>
            <w:tcW w:w="1531" w:type="dxa"/>
            <w:vAlign w:val="bottom"/>
          </w:tcPr>
          <w:p w14:paraId="39920756" w14:textId="3506AC4E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11.9 ± 9.6</w:t>
            </w:r>
          </w:p>
        </w:tc>
        <w:tc>
          <w:tcPr>
            <w:tcW w:w="1520" w:type="dxa"/>
            <w:vAlign w:val="bottom"/>
          </w:tcPr>
          <w:p w14:paraId="3230429D" w14:textId="7139CA3A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07.7 ± 10.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007848BF" w14:textId="70E7E76B" w:rsidR="006F41F0" w:rsidRPr="00C760FE" w:rsidRDefault="006F41F0" w:rsidP="006F41F0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218B7459" w14:textId="08A24355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36.6 ± 10.1</w:t>
            </w:r>
          </w:p>
        </w:tc>
        <w:tc>
          <w:tcPr>
            <w:tcW w:w="1564" w:type="dxa"/>
            <w:vAlign w:val="bottom"/>
          </w:tcPr>
          <w:p w14:paraId="7DFB2D35" w14:textId="33932EA5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12.7 ± 11.2</w:t>
            </w:r>
          </w:p>
        </w:tc>
        <w:tc>
          <w:tcPr>
            <w:tcW w:w="1651" w:type="dxa"/>
            <w:vAlign w:val="bottom"/>
          </w:tcPr>
          <w:p w14:paraId="28023C69" w14:textId="1239755A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07.1 ± 14.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78D44475" w14:textId="0BA5F26E" w:rsidR="006F41F0" w:rsidRPr="00C760FE" w:rsidRDefault="006F41F0" w:rsidP="006F41F0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0253452D" w14:textId="14A13E00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476</w:t>
            </w:r>
          </w:p>
        </w:tc>
      </w:tr>
      <w:tr w:rsidR="006F41F0" w14:paraId="47D23D90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2095A3" w14:textId="77777777" w:rsidR="006F41F0" w:rsidRPr="00126E9C" w:rsidRDefault="006F41F0" w:rsidP="006F41F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BMI (kg‎/m</w:t>
            </w:r>
            <w:r w:rsidRPr="00126E9C">
              <w:rPr>
                <w:rFonts w:ascii="Aptos Narrow" w:hAnsi="Aptos Narrow"/>
                <w:color w:val="000000"/>
                <w:sz w:val="20"/>
                <w:szCs w:val="20"/>
                <w:vertAlign w:val="superscript"/>
              </w:rPr>
              <w:t>2</w:t>
            </w: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6319510D" w14:textId="2596E822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44.3 ± 5.2</w:t>
            </w:r>
          </w:p>
        </w:tc>
        <w:tc>
          <w:tcPr>
            <w:tcW w:w="1531" w:type="dxa"/>
            <w:vAlign w:val="bottom"/>
          </w:tcPr>
          <w:p w14:paraId="5D473A76" w14:textId="3472AF24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6.2 ± 4.5</w:t>
            </w:r>
          </w:p>
        </w:tc>
        <w:tc>
          <w:tcPr>
            <w:tcW w:w="1520" w:type="dxa"/>
            <w:vAlign w:val="bottom"/>
          </w:tcPr>
          <w:p w14:paraId="109A9970" w14:textId="6413787B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4.7 ± 4.8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15FD05A1" w14:textId="58E49B95" w:rsidR="006F41F0" w:rsidRPr="00C760FE" w:rsidRDefault="006F41F0" w:rsidP="006F41F0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26CD9DD9" w14:textId="4157BF08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46.5 ± 6.1</w:t>
            </w:r>
          </w:p>
        </w:tc>
        <w:tc>
          <w:tcPr>
            <w:tcW w:w="1564" w:type="dxa"/>
            <w:vAlign w:val="bottom"/>
          </w:tcPr>
          <w:p w14:paraId="392D55B0" w14:textId="66F04AE2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5.5 ± 5.5</w:t>
            </w:r>
          </w:p>
        </w:tc>
        <w:tc>
          <w:tcPr>
            <w:tcW w:w="1651" w:type="dxa"/>
            <w:vAlign w:val="bottom"/>
          </w:tcPr>
          <w:p w14:paraId="1B3D2232" w14:textId="5B31F21E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3.7 ± 5.7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1355A92A" w14:textId="2CAFE350" w:rsidR="006F41F0" w:rsidRPr="00C760FE" w:rsidRDefault="006F41F0" w:rsidP="006F41F0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5847714B" w14:textId="264FC68A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4271A">
              <w:rPr>
                <w:rFonts w:ascii="Aptos Narrow" w:hAnsi="Aptos Narrow"/>
                <w:color w:val="000000"/>
                <w:sz w:val="20"/>
                <w:szCs w:val="20"/>
              </w:rPr>
              <w:t>0.328</w:t>
            </w:r>
          </w:p>
        </w:tc>
      </w:tr>
      <w:tr w:rsidR="006F41F0" w14:paraId="0F7B03A5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9085B1" w14:textId="77777777" w:rsidR="006F41F0" w:rsidRPr="00126E9C" w:rsidRDefault="006F41F0" w:rsidP="006F41F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Body fat (%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2E65C2F9" w14:textId="5FEA6A38" w:rsidR="006F41F0" w:rsidRPr="00EE6E2D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1.2 [45.4 :54.5]</w:t>
            </w:r>
          </w:p>
        </w:tc>
        <w:tc>
          <w:tcPr>
            <w:tcW w:w="1531" w:type="dxa"/>
            <w:vAlign w:val="bottom"/>
          </w:tcPr>
          <w:p w14:paraId="10F5A4F9" w14:textId="4EF9CAEB" w:rsidR="006F41F0" w:rsidRPr="00B45FF1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3.7 [38.0 :48.2]</w:t>
            </w:r>
          </w:p>
        </w:tc>
        <w:tc>
          <w:tcPr>
            <w:tcW w:w="1520" w:type="dxa"/>
            <w:vAlign w:val="bottom"/>
          </w:tcPr>
          <w:p w14:paraId="3AC6A81E" w14:textId="76A9BE40" w:rsidR="006F41F0" w:rsidRPr="00B45FF1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0.8 [34.6 :46.9]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722C618F" w14:textId="3A07D574" w:rsidR="006F41F0" w:rsidRPr="00ED5C90" w:rsidRDefault="006F41F0" w:rsidP="006F41F0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2BA7A2E9" w14:textId="41D6511E" w:rsidR="006F41F0" w:rsidRPr="00EE6E2D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9.4 [45.9 : 51.9]</w:t>
            </w:r>
          </w:p>
        </w:tc>
        <w:tc>
          <w:tcPr>
            <w:tcW w:w="1564" w:type="dxa"/>
            <w:vAlign w:val="bottom"/>
          </w:tcPr>
          <w:p w14:paraId="59219724" w14:textId="70A64496" w:rsidR="006F41F0" w:rsidRPr="00B45FF1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0.5 [35.1 : 45.8]</w:t>
            </w:r>
          </w:p>
        </w:tc>
        <w:tc>
          <w:tcPr>
            <w:tcW w:w="1651" w:type="dxa"/>
            <w:vAlign w:val="bottom"/>
          </w:tcPr>
          <w:p w14:paraId="78B01964" w14:textId="72CFB389" w:rsidR="006F41F0" w:rsidRPr="00B45FF1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6.3 [30.7 : 42.7]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16CAFEF3" w14:textId="59949376" w:rsidR="006F41F0" w:rsidRPr="00C760FE" w:rsidRDefault="006F41F0" w:rsidP="006F41F0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04A3803B" w14:textId="2EC2EDE3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78</w:t>
            </w:r>
          </w:p>
        </w:tc>
      </w:tr>
      <w:tr w:rsidR="006F41F0" w14:paraId="201EBF0D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478ADC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Body fat (kg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3CA7036C" w14:textId="61030C05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64.0 ± 14.2</w:t>
            </w:r>
          </w:p>
        </w:tc>
        <w:tc>
          <w:tcPr>
            <w:tcW w:w="1531" w:type="dxa"/>
            <w:vAlign w:val="bottom"/>
          </w:tcPr>
          <w:p w14:paraId="6E3B167B" w14:textId="5329BE6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45.4 ± 11.9</w:t>
            </w:r>
          </w:p>
        </w:tc>
        <w:tc>
          <w:tcPr>
            <w:tcW w:w="1520" w:type="dxa"/>
            <w:vAlign w:val="bottom"/>
          </w:tcPr>
          <w:p w14:paraId="6BDA5B20" w14:textId="01055E9B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9.6 ± 12.3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32E6D0CA" w14:textId="7852117E" w:rsidR="006F41F0" w:rsidRPr="00C760FE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5BE49A17" w14:textId="6E27D0AC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63.9 ± 12.1</w:t>
            </w:r>
          </w:p>
        </w:tc>
        <w:tc>
          <w:tcPr>
            <w:tcW w:w="1564" w:type="dxa"/>
            <w:vAlign w:val="bottom"/>
          </w:tcPr>
          <w:p w14:paraId="6BF853D9" w14:textId="1C485580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9.4 ± 9.5</w:t>
            </w:r>
          </w:p>
        </w:tc>
        <w:tc>
          <w:tcPr>
            <w:tcW w:w="1651" w:type="dxa"/>
            <w:vAlign w:val="bottom"/>
          </w:tcPr>
          <w:p w14:paraId="30B59076" w14:textId="5BED67E8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4.7 ± 11.2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4073D69C" w14:textId="7F75FD10" w:rsidR="006F41F0" w:rsidRPr="00C760FE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36FCED0C" w14:textId="300F6F33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05</w:t>
            </w:r>
          </w:p>
        </w:tc>
      </w:tr>
      <w:tr w:rsidR="006F41F0" w14:paraId="4D5FEF26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41975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 xml:space="preserve">Lean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soft tissue </w:t>
            </w: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mass (kg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0AA17F24" w14:textId="77BA6C27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8.7 [55.0 :67.0]</w:t>
            </w:r>
          </w:p>
        </w:tc>
        <w:tc>
          <w:tcPr>
            <w:tcW w:w="1531" w:type="dxa"/>
            <w:vAlign w:val="bottom"/>
          </w:tcPr>
          <w:p w14:paraId="70972F30" w14:textId="45D41964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6.0 [51.8 :63.1]</w:t>
            </w:r>
          </w:p>
        </w:tc>
        <w:tc>
          <w:tcPr>
            <w:tcW w:w="1520" w:type="dxa"/>
            <w:vAlign w:val="bottom"/>
          </w:tcPr>
          <w:p w14:paraId="72FA3D98" w14:textId="234077AE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5.2 [51.2 : 62]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2330FA32" w14:textId="77777777" w:rsidR="006F41F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0519E57C" w14:textId="6FEAF11E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4D8583DD" w14:textId="72368E56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2.3 [56.2 : 68.9]</w:t>
            </w:r>
          </w:p>
        </w:tc>
        <w:tc>
          <w:tcPr>
            <w:tcW w:w="1564" w:type="dxa"/>
            <w:vAlign w:val="bottom"/>
          </w:tcPr>
          <w:p w14:paraId="16208982" w14:textId="7FDA4A8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5.0 [50.2 : 63.0]</w:t>
            </w:r>
          </w:p>
        </w:tc>
        <w:tc>
          <w:tcPr>
            <w:tcW w:w="1651" w:type="dxa"/>
            <w:vAlign w:val="bottom"/>
          </w:tcPr>
          <w:p w14:paraId="7947F9FE" w14:textId="440DA2D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3.3 [50.2 : 62.6]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42EF636B" w14:textId="77777777" w:rsidR="006F41F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594E8733" w14:textId="28FB1207" w:rsidR="006F41F0" w:rsidRPr="00A23397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23397">
              <w:rPr>
                <w:rFonts w:ascii="Aptos Narrow" w:hAnsi="Aptos Narrow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0E68C719" w14:textId="77777777" w:rsidR="006F41F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34A58805" w14:textId="030FC0EC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69</w:t>
            </w:r>
          </w:p>
        </w:tc>
      </w:tr>
      <w:tr w:rsidR="006F41F0" w14:paraId="4B68EA45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665BA5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Appendicular lean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soft tissue</w:t>
            </w: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 xml:space="preserve"> mass (kg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15D6B6CA" w14:textId="5B36B9EB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8.5 ± 5.2</w:t>
            </w:r>
          </w:p>
        </w:tc>
        <w:tc>
          <w:tcPr>
            <w:tcW w:w="1531" w:type="dxa"/>
            <w:vAlign w:val="bottom"/>
          </w:tcPr>
          <w:p w14:paraId="692F21CC" w14:textId="1A8FE71A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6.0 ± 3.8</w:t>
            </w:r>
          </w:p>
        </w:tc>
        <w:tc>
          <w:tcPr>
            <w:tcW w:w="1520" w:type="dxa"/>
            <w:vAlign w:val="bottom"/>
          </w:tcPr>
          <w:p w14:paraId="503074B6" w14:textId="58770498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5.4 ± 4.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65A1168C" w14:textId="77777777" w:rsidR="006F41F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6DFA4FA4" w14:textId="1FBB0AFC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36CE4B80" w14:textId="74C40F2D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8.5 ± 5.9</w:t>
            </w:r>
          </w:p>
        </w:tc>
        <w:tc>
          <w:tcPr>
            <w:tcW w:w="1564" w:type="dxa"/>
            <w:vAlign w:val="bottom"/>
          </w:tcPr>
          <w:p w14:paraId="2333502F" w14:textId="09357246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5.7 ± 5.2</w:t>
            </w:r>
          </w:p>
        </w:tc>
        <w:tc>
          <w:tcPr>
            <w:tcW w:w="1651" w:type="dxa"/>
            <w:vAlign w:val="bottom"/>
          </w:tcPr>
          <w:p w14:paraId="0297D705" w14:textId="23BC925C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5.0 ± 6.0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675494BB" w14:textId="77777777" w:rsidR="006F41F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16209A49" w14:textId="74C5E7A5" w:rsidR="006F41F0" w:rsidRPr="00211273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11273">
              <w:rPr>
                <w:rFonts w:ascii="Aptos Narrow" w:hAnsi="Aptos Narrow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06BDEE0A" w14:textId="77777777" w:rsidR="006F41F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7BCB903A" w14:textId="64AAC7C0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986</w:t>
            </w:r>
          </w:p>
        </w:tc>
      </w:tr>
      <w:tr w:rsidR="006F41F0" w14:paraId="09A29012" w14:textId="77777777" w:rsidTr="00027C07">
        <w:tc>
          <w:tcPr>
            <w:tcW w:w="1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033CF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Appendicular lean mass index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003E67" w14:textId="66FC632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9.6 ± 1.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866C3B8" w14:textId="37436B8E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8.9 ± 0.7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14:paraId="596F3C90" w14:textId="1104E273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8.6 ± 0.9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2838A267" w14:textId="77777777" w:rsidR="006F41F0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  <w:p w14:paraId="1B734E89" w14:textId="5561E91B" w:rsidR="006F41F0" w:rsidRPr="006D3009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6D300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6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9898AA" w14:textId="056DCDE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0.0 ± 1.4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462582C1" w14:textId="5249FE7A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9.0 ± 1.2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bottom"/>
          </w:tcPr>
          <w:p w14:paraId="28160D84" w14:textId="292EA6A7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8.7 ± 1.3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0E94F1DF" w14:textId="77777777" w:rsidR="006F41F0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  <w:p w14:paraId="71114DE7" w14:textId="32DACA70" w:rsidR="006F41F0" w:rsidRPr="00C760FE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011" w:type="dxa"/>
            <w:tcBorders>
              <w:bottom w:val="single" w:sz="4" w:space="0" w:color="auto"/>
              <w:right w:val="single" w:sz="4" w:space="0" w:color="auto"/>
            </w:tcBorders>
          </w:tcPr>
          <w:p w14:paraId="21733F68" w14:textId="77777777" w:rsidR="006F41F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3FE685AA" w14:textId="3F61AE94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59</w:t>
            </w:r>
          </w:p>
        </w:tc>
      </w:tr>
      <w:tr w:rsidR="006F41F0" w14:paraId="5914071A" w14:textId="77777777" w:rsidTr="00027C07">
        <w:tc>
          <w:tcPr>
            <w:tcW w:w="19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7DB6B1" w14:textId="0E1A9C7A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T2D present (number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DD667F6" w14:textId="56B30B9A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655F2307" w14:textId="2DD0F82D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bottom"/>
          </w:tcPr>
          <w:p w14:paraId="0DCFBB82" w14:textId="44CD990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</w:tcPr>
          <w:p w14:paraId="75591648" w14:textId="747452AE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B8C0DD" w14:textId="3968BC87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4BCBD01A" w14:textId="02156635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vAlign w:val="bottom"/>
          </w:tcPr>
          <w:p w14:paraId="64FB4BFC" w14:textId="09FEA698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</w:tcPr>
          <w:p w14:paraId="179EFAE2" w14:textId="0590021B" w:rsidR="006F41F0" w:rsidRPr="00C760FE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right w:val="single" w:sz="4" w:space="0" w:color="auto"/>
            </w:tcBorders>
          </w:tcPr>
          <w:p w14:paraId="490B7F00" w14:textId="1AC4A8E4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</w:tr>
      <w:tr w:rsidR="006F41F0" w14:paraId="2B48C59B" w14:textId="77777777" w:rsidTr="00862A1B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E5AC01" w14:textId="4C0C4E9F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Fasting </w:t>
            </w: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glucose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1B045AC9" w14:textId="0F30F6B7" w:rsidR="006F41F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6 [5.5 : 6.3]</w:t>
            </w:r>
          </w:p>
        </w:tc>
        <w:tc>
          <w:tcPr>
            <w:tcW w:w="1531" w:type="dxa"/>
          </w:tcPr>
          <w:p w14:paraId="111BA23F" w14:textId="647592DC" w:rsidR="006F41F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4 [5.1 : 5.7]</w:t>
            </w:r>
          </w:p>
        </w:tc>
        <w:tc>
          <w:tcPr>
            <w:tcW w:w="1520" w:type="dxa"/>
          </w:tcPr>
          <w:p w14:paraId="6C2BFA77" w14:textId="0D8FED99" w:rsidR="006F41F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3 [5.1 : 5.4]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4A211D19" w14:textId="35F5FB85" w:rsidR="006F41F0" w:rsidRDefault="00160F26" w:rsidP="00862A1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702215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02</w:t>
            </w:r>
          </w:p>
          <w:p w14:paraId="6E348E2E" w14:textId="16AAEA94" w:rsidR="006F41F0" w:rsidRPr="00702215" w:rsidRDefault="006F41F0" w:rsidP="00862A1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14:paraId="713F6A94" w14:textId="659ABABB" w:rsidR="006F41F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.8 [6.1 : 7.6]</w:t>
            </w:r>
          </w:p>
        </w:tc>
        <w:tc>
          <w:tcPr>
            <w:tcW w:w="1564" w:type="dxa"/>
          </w:tcPr>
          <w:p w14:paraId="28E890F3" w14:textId="7BFA81F4" w:rsidR="006F41F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6 [5.1 : 5.9]</w:t>
            </w:r>
          </w:p>
        </w:tc>
        <w:tc>
          <w:tcPr>
            <w:tcW w:w="1651" w:type="dxa"/>
          </w:tcPr>
          <w:p w14:paraId="7D0D8461" w14:textId="54586EAB" w:rsidR="006F41F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7 [5.1 : 5.9]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2ED17C2F" w14:textId="2D8BD4EA" w:rsidR="006F41F0" w:rsidRDefault="00160F26" w:rsidP="00862A1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11</w:t>
            </w:r>
          </w:p>
          <w:p w14:paraId="0A9C6FBB" w14:textId="3512CE94" w:rsidR="006F41F0" w:rsidRPr="00C760FE" w:rsidRDefault="006F41F0" w:rsidP="00862A1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2E772164" w14:textId="4D420378" w:rsidR="006F41F0" w:rsidRPr="0064271A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219</w:t>
            </w:r>
          </w:p>
        </w:tc>
      </w:tr>
      <w:tr w:rsidR="006F41F0" w14:paraId="4565A7E4" w14:textId="77777777" w:rsidTr="00862A1B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1640F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Fasting insulin (mU/L)</w:t>
            </w:r>
          </w:p>
        </w:tc>
        <w:tc>
          <w:tcPr>
            <w:tcW w:w="1547" w:type="dxa"/>
            <w:tcBorders>
              <w:left w:val="single" w:sz="4" w:space="0" w:color="auto"/>
            </w:tcBorders>
          </w:tcPr>
          <w:p w14:paraId="634877B4" w14:textId="5253B003" w:rsidR="006F41F0" w:rsidRPr="00ED5C9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6.6 [13.5 :17.6]</w:t>
            </w:r>
          </w:p>
        </w:tc>
        <w:tc>
          <w:tcPr>
            <w:tcW w:w="1531" w:type="dxa"/>
          </w:tcPr>
          <w:p w14:paraId="6E250F93" w14:textId="2BB19F4A" w:rsidR="006F41F0" w:rsidRPr="00ED5C9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8.4 [4.5 : 12.1]</w:t>
            </w:r>
          </w:p>
        </w:tc>
        <w:tc>
          <w:tcPr>
            <w:tcW w:w="1520" w:type="dxa"/>
          </w:tcPr>
          <w:p w14:paraId="1ED37CC8" w14:textId="7106DCE7" w:rsidR="006F41F0" w:rsidRPr="00ED5C9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7 [4.9 : 9.0]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26C3F32F" w14:textId="56D159DE" w:rsidR="006F41F0" w:rsidRDefault="00160F26" w:rsidP="00862A1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15A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0.001</w:t>
            </w:r>
          </w:p>
          <w:p w14:paraId="3266BA3B" w14:textId="5E329D82" w:rsidR="006F41F0" w:rsidRPr="00215A5D" w:rsidRDefault="006F41F0" w:rsidP="00862A1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tcBorders>
              <w:left w:val="single" w:sz="4" w:space="0" w:color="auto"/>
            </w:tcBorders>
          </w:tcPr>
          <w:p w14:paraId="2A033E67" w14:textId="1FDE064B" w:rsidR="006F41F0" w:rsidRPr="00ED5C9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7.5 [7.9 : 30.6]</w:t>
            </w:r>
          </w:p>
        </w:tc>
        <w:tc>
          <w:tcPr>
            <w:tcW w:w="1564" w:type="dxa"/>
          </w:tcPr>
          <w:p w14:paraId="597DCE82" w14:textId="293A9440" w:rsidR="006F41F0" w:rsidRPr="00ED5C9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0 [6.1 : 11.7]</w:t>
            </w:r>
          </w:p>
        </w:tc>
        <w:tc>
          <w:tcPr>
            <w:tcW w:w="1651" w:type="dxa"/>
          </w:tcPr>
          <w:p w14:paraId="4A6829F1" w14:textId="448925A7" w:rsidR="006F41F0" w:rsidRPr="00ED5C90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9.0 [3.0 : 10.0]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54D20C79" w14:textId="6B36501B" w:rsidR="006F41F0" w:rsidRDefault="00160F26" w:rsidP="00862A1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14</w:t>
            </w:r>
          </w:p>
          <w:p w14:paraId="191DDECA" w14:textId="22AC6A57" w:rsidR="006F41F0" w:rsidRPr="00C760FE" w:rsidRDefault="006F41F0" w:rsidP="00862A1B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29F8B5DD" w14:textId="2B653F22" w:rsidR="006F41F0" w:rsidRPr="0064271A" w:rsidRDefault="006F41F0" w:rsidP="00862A1B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901</w:t>
            </w:r>
          </w:p>
        </w:tc>
      </w:tr>
      <w:tr w:rsidR="006F41F0" w14:paraId="41896601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6B00A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HOMA-IR index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17FC6426" w14:textId="2D5CB9D3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2 [3.4 : 4.9]</w:t>
            </w:r>
          </w:p>
        </w:tc>
        <w:tc>
          <w:tcPr>
            <w:tcW w:w="1531" w:type="dxa"/>
            <w:vAlign w:val="bottom"/>
          </w:tcPr>
          <w:p w14:paraId="489ACA97" w14:textId="280F569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0 [1.1 : 3.2]</w:t>
            </w:r>
          </w:p>
        </w:tc>
        <w:tc>
          <w:tcPr>
            <w:tcW w:w="1520" w:type="dxa"/>
            <w:vAlign w:val="bottom"/>
          </w:tcPr>
          <w:p w14:paraId="755AD2F3" w14:textId="09C8AABB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4 [1.2 : 2.1]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385BBB26" w14:textId="636E7557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15A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322778D9" w14:textId="1E483802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6.1 [2.2 : 9.4]</w:t>
            </w:r>
          </w:p>
        </w:tc>
        <w:tc>
          <w:tcPr>
            <w:tcW w:w="1564" w:type="dxa"/>
            <w:vAlign w:val="bottom"/>
          </w:tcPr>
          <w:p w14:paraId="2F53E0B8" w14:textId="19D63E24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5 [1.5 : 3.0]</w:t>
            </w:r>
          </w:p>
        </w:tc>
        <w:tc>
          <w:tcPr>
            <w:tcW w:w="1651" w:type="dxa"/>
            <w:vAlign w:val="bottom"/>
          </w:tcPr>
          <w:p w14:paraId="3FE0BC0D" w14:textId="5DF68DDE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2 [0.8 : 2.7]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2B9B03F5" w14:textId="29F5335D" w:rsidR="006F41F0" w:rsidRPr="00C760FE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74F3A18C" w14:textId="09322628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1</w:t>
            </w:r>
          </w:p>
        </w:tc>
      </w:tr>
      <w:tr w:rsidR="006F41F0" w14:paraId="3D06716A" w14:textId="77777777" w:rsidTr="00027C07">
        <w:tc>
          <w:tcPr>
            <w:tcW w:w="1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B0EA7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Matsuda index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C0DF1C9" w14:textId="5028B962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2.3 [1.7 : 3.1]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1E01930C" w14:textId="222A247A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1 [2.7 : 5.0]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14:paraId="3D7303D5" w14:textId="5D277673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5.3 [4.5 : 8.3]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0066DF5E" w14:textId="23F974CD" w:rsidR="006F41F0" w:rsidRPr="004D7C18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4D7C18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593DC96" w14:textId="603FF9C8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8 [1.0 : 3.8]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14822C41" w14:textId="2EE27CC3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3.4 [2.7 : 6.9]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bottom"/>
          </w:tcPr>
          <w:p w14:paraId="60E87F95" w14:textId="5FF7C5BC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4.5 [2.8 : 8.2]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5273531A" w14:textId="2743CF2A" w:rsidR="006F41F0" w:rsidRPr="00C760FE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11" w:type="dxa"/>
            <w:tcBorders>
              <w:bottom w:val="single" w:sz="4" w:space="0" w:color="auto"/>
              <w:right w:val="single" w:sz="4" w:space="0" w:color="auto"/>
            </w:tcBorders>
          </w:tcPr>
          <w:p w14:paraId="2D47F81E" w14:textId="5E1E0089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03</w:t>
            </w:r>
          </w:p>
        </w:tc>
      </w:tr>
      <w:tr w:rsidR="006F41F0" w14:paraId="2255B46E" w14:textId="77777777" w:rsidTr="00160F26">
        <w:tc>
          <w:tcPr>
            <w:tcW w:w="19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39B32B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Total cholesterol (mmol/L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</w:tcPr>
          <w:p w14:paraId="2F9B5349" w14:textId="6193CF9A" w:rsidR="006F41F0" w:rsidRPr="00ED5C90" w:rsidRDefault="006F41F0" w:rsidP="00160F2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4.4 ± 0.8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4D6E91D" w14:textId="19217EBD" w:rsidR="006F41F0" w:rsidRPr="00ED5C90" w:rsidRDefault="006F41F0" w:rsidP="00160F2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.9 ± 0.6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73B9F651" w14:textId="3507CC23" w:rsidR="006F41F0" w:rsidRPr="00ED5C90" w:rsidRDefault="006F41F0" w:rsidP="00160F2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4.2 ± 1.1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</w:tcPr>
          <w:p w14:paraId="2D7EC9E8" w14:textId="34853E9B" w:rsidR="006F41F0" w:rsidRDefault="00160F26" w:rsidP="00160F2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24</w:t>
            </w:r>
          </w:p>
          <w:p w14:paraId="402B7A23" w14:textId="7AEEC194" w:rsidR="006F41F0" w:rsidRPr="00ED5C90" w:rsidRDefault="006F41F0" w:rsidP="00160F2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</w:tcBorders>
          </w:tcPr>
          <w:p w14:paraId="5EF95C2B" w14:textId="37C6AB5B" w:rsidR="006F41F0" w:rsidRPr="00ED5C90" w:rsidRDefault="006F41F0" w:rsidP="00160F2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4.5 ± 1.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F51B417" w14:textId="115AAE70" w:rsidR="006F41F0" w:rsidRPr="00ED5C90" w:rsidRDefault="006F41F0" w:rsidP="00160F2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.7 ± 0.8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1C76A15C" w14:textId="5EE2C9C4" w:rsidR="006F41F0" w:rsidRPr="00ED5C90" w:rsidRDefault="006F41F0" w:rsidP="00160F26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.8 ± 0.9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</w:tcPr>
          <w:p w14:paraId="52506125" w14:textId="77A57B47" w:rsidR="006F41F0" w:rsidRDefault="00160F26" w:rsidP="00160F26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20</w:t>
            </w:r>
          </w:p>
          <w:p w14:paraId="0E191972" w14:textId="4991C0FD" w:rsidR="006F41F0" w:rsidRPr="00C760FE" w:rsidRDefault="006F41F0" w:rsidP="00160F26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right w:val="single" w:sz="4" w:space="0" w:color="auto"/>
            </w:tcBorders>
          </w:tcPr>
          <w:p w14:paraId="5F17C160" w14:textId="5D5431E0" w:rsidR="006F41F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461</w:t>
            </w:r>
          </w:p>
          <w:p w14:paraId="73F1E7C7" w14:textId="2D62596A" w:rsidR="006F41F0" w:rsidRPr="00435E27" w:rsidRDefault="006F41F0" w:rsidP="006F41F0">
            <w:pPr>
              <w:tabs>
                <w:tab w:val="left" w:pos="488"/>
              </w:tabs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ab/>
            </w:r>
          </w:p>
        </w:tc>
      </w:tr>
      <w:tr w:rsidR="006F41F0" w14:paraId="6EAC0450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7B275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HDL (mmol/L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55860BD1" w14:textId="3F3FAA3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.3 ± 0.2</w:t>
            </w:r>
          </w:p>
        </w:tc>
        <w:tc>
          <w:tcPr>
            <w:tcW w:w="1531" w:type="dxa"/>
            <w:vAlign w:val="bottom"/>
          </w:tcPr>
          <w:p w14:paraId="12803E8D" w14:textId="0872116C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.3 ± 0.2</w:t>
            </w:r>
          </w:p>
        </w:tc>
        <w:tc>
          <w:tcPr>
            <w:tcW w:w="1520" w:type="dxa"/>
            <w:vAlign w:val="bottom"/>
          </w:tcPr>
          <w:p w14:paraId="5CEC50BB" w14:textId="5D5ADCF0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.5 ± 0.2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70E207E6" w14:textId="02FD1753" w:rsidR="006F41F0" w:rsidRPr="00AA6E90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AA6E90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2A55E6F6" w14:textId="01DAC100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.2 ± 0.26</w:t>
            </w:r>
          </w:p>
        </w:tc>
        <w:tc>
          <w:tcPr>
            <w:tcW w:w="1564" w:type="dxa"/>
            <w:vAlign w:val="bottom"/>
          </w:tcPr>
          <w:p w14:paraId="3C8A2E21" w14:textId="55158144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.1 ± 0.2</w:t>
            </w:r>
          </w:p>
        </w:tc>
        <w:tc>
          <w:tcPr>
            <w:tcW w:w="1651" w:type="dxa"/>
            <w:vAlign w:val="bottom"/>
          </w:tcPr>
          <w:p w14:paraId="1C187BC3" w14:textId="1F5E446E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.3 ± 0.3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72509E29" w14:textId="079B25CF" w:rsidR="006F41F0" w:rsidRPr="00AA6E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AA6E90">
              <w:rPr>
                <w:rFonts w:ascii="Aptos Narrow" w:hAnsi="Aptos Narrow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19D07F30" w14:textId="415B60F4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288</w:t>
            </w:r>
          </w:p>
        </w:tc>
      </w:tr>
      <w:tr w:rsidR="006F41F0" w14:paraId="559876F1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2E73E3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LDL (mmol/L)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0920AADA" w14:textId="2E6B4ED1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9 ± 0.7</w:t>
            </w:r>
          </w:p>
        </w:tc>
        <w:tc>
          <w:tcPr>
            <w:tcW w:w="1531" w:type="dxa"/>
            <w:vAlign w:val="bottom"/>
          </w:tcPr>
          <w:p w14:paraId="45472970" w14:textId="63CA60C1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2 ± 0.6</w:t>
            </w:r>
          </w:p>
        </w:tc>
        <w:tc>
          <w:tcPr>
            <w:tcW w:w="1520" w:type="dxa"/>
            <w:vAlign w:val="bottom"/>
          </w:tcPr>
          <w:p w14:paraId="560D8906" w14:textId="6C24DF1D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3 ± 0.8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604E9520" w14:textId="67568F71" w:rsidR="006F41F0" w:rsidRPr="00CD5D59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CD5D59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41BBE6AF" w14:textId="48A5D7BA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8 ± 0.9</w:t>
            </w:r>
          </w:p>
        </w:tc>
        <w:tc>
          <w:tcPr>
            <w:tcW w:w="1564" w:type="dxa"/>
            <w:vAlign w:val="bottom"/>
          </w:tcPr>
          <w:p w14:paraId="608D9D4A" w14:textId="6C599B11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3 ± 0.7</w:t>
            </w:r>
          </w:p>
        </w:tc>
        <w:tc>
          <w:tcPr>
            <w:tcW w:w="1651" w:type="dxa"/>
            <w:vAlign w:val="bottom"/>
          </w:tcPr>
          <w:p w14:paraId="33D8184B" w14:textId="1D448A8F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2 ± 0.8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0428CB1E" w14:textId="299DFF9B" w:rsidR="006F41F0" w:rsidRPr="00CD5D59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CD5D59">
              <w:rPr>
                <w:rFonts w:ascii="Aptos Narrow" w:hAnsi="Aptos Narrow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2C04F785" w14:textId="590185C0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951</w:t>
            </w:r>
          </w:p>
        </w:tc>
      </w:tr>
      <w:tr w:rsidR="006F41F0" w14:paraId="28CBB96B" w14:textId="77777777" w:rsidTr="00027C07">
        <w:tc>
          <w:tcPr>
            <w:tcW w:w="1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7DC48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TAG</w:t>
            </w: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 xml:space="preserve"> (mmol/L)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F6AA31B" w14:textId="4C119D21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1 [1.0 : 1.6]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08FFFA56" w14:textId="2E196618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9 [0.8 : 1.2]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14:paraId="5F335935" w14:textId="79109CE6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 [0.7 : 1.1]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4FF22749" w14:textId="6B2A26D7" w:rsidR="006F41F0" w:rsidRPr="00C760FE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56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7D9FDFA" w14:textId="0B66225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6 [1.1 : 2.1]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20F12D39" w14:textId="0542349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3 [0.8 : 1.4]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bottom"/>
          </w:tcPr>
          <w:p w14:paraId="5F60AF88" w14:textId="14EB3497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1.0 [0.9 : 1.2]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1B3AEDB8" w14:textId="5A3824B5" w:rsidR="006F41F0" w:rsidRPr="00C760FE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11" w:type="dxa"/>
            <w:tcBorders>
              <w:bottom w:val="single" w:sz="4" w:space="0" w:color="auto"/>
              <w:right w:val="single" w:sz="4" w:space="0" w:color="auto"/>
            </w:tcBorders>
          </w:tcPr>
          <w:p w14:paraId="3EBE623E" w14:textId="1AF788B2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98</w:t>
            </w:r>
          </w:p>
        </w:tc>
      </w:tr>
      <w:tr w:rsidR="006F41F0" w14:paraId="41B2F6ED" w14:textId="77777777" w:rsidTr="00027C07">
        <w:tc>
          <w:tcPr>
            <w:tcW w:w="19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950FFE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Work index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393601C" w14:textId="1520BB7C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5 ± 0.6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37DAEE09" w14:textId="42DCBABF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4 ± 0.5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bottom"/>
          </w:tcPr>
          <w:p w14:paraId="64EA9D45" w14:textId="2620D4C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5 ± 0.5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</w:tcPr>
          <w:p w14:paraId="17A03D48" w14:textId="1FEE85C7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95BA521" w14:textId="30FE8B73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5 ± 0.6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4BDAE91C" w14:textId="5260717D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6 ± 0.6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vAlign w:val="bottom"/>
          </w:tcPr>
          <w:p w14:paraId="282DB642" w14:textId="48E96FC1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7 ± 0.6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</w:tcPr>
          <w:p w14:paraId="7CB5C8B5" w14:textId="5A21A76A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011" w:type="dxa"/>
            <w:tcBorders>
              <w:top w:val="single" w:sz="4" w:space="0" w:color="auto"/>
              <w:right w:val="single" w:sz="4" w:space="0" w:color="auto"/>
            </w:tcBorders>
          </w:tcPr>
          <w:p w14:paraId="64E1B393" w14:textId="62D048DE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63</w:t>
            </w:r>
          </w:p>
        </w:tc>
      </w:tr>
      <w:tr w:rsidR="006F41F0" w14:paraId="4E14CA63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B7CADA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Sports index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6AEDBE1F" w14:textId="4CAC994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.9 ± 0.7</w:t>
            </w:r>
          </w:p>
        </w:tc>
        <w:tc>
          <w:tcPr>
            <w:tcW w:w="1531" w:type="dxa"/>
            <w:vAlign w:val="bottom"/>
          </w:tcPr>
          <w:p w14:paraId="3DA39C8E" w14:textId="54626BD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3 ± 1.1</w:t>
            </w:r>
          </w:p>
        </w:tc>
        <w:tc>
          <w:tcPr>
            <w:tcW w:w="1520" w:type="dxa"/>
            <w:vAlign w:val="bottom"/>
          </w:tcPr>
          <w:p w14:paraId="48B9BFA3" w14:textId="552181AF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5 ± 0.9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18F9B811" w14:textId="2284C7F4" w:rsidR="006F41F0" w:rsidRPr="00371C6C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71C6C">
              <w:rPr>
                <w:rFonts w:ascii="Aptos Narrow" w:hAnsi="Aptos Narrow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3F173493" w14:textId="756E78F7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2 ± 0.7</w:t>
            </w:r>
          </w:p>
        </w:tc>
        <w:tc>
          <w:tcPr>
            <w:tcW w:w="1564" w:type="dxa"/>
            <w:vAlign w:val="bottom"/>
          </w:tcPr>
          <w:p w14:paraId="7848C16B" w14:textId="4041351F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6 ± 0.7</w:t>
            </w:r>
          </w:p>
        </w:tc>
        <w:tc>
          <w:tcPr>
            <w:tcW w:w="1651" w:type="dxa"/>
            <w:vAlign w:val="bottom"/>
          </w:tcPr>
          <w:p w14:paraId="1A3113CB" w14:textId="77D54E85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4 ± 0.8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67D11834" w14:textId="388CD229" w:rsidR="006F41F0" w:rsidRPr="00615BF3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615BF3">
              <w:rPr>
                <w:rFonts w:ascii="Aptos Narrow" w:hAnsi="Aptos Narrow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5B9A6B57" w14:textId="00F21DC6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495</w:t>
            </w:r>
          </w:p>
        </w:tc>
      </w:tr>
      <w:tr w:rsidR="006F41F0" w14:paraId="23B1971B" w14:textId="77777777" w:rsidTr="00027C07">
        <w:tc>
          <w:tcPr>
            <w:tcW w:w="194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A51361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Leisure index</w:t>
            </w:r>
          </w:p>
        </w:tc>
        <w:tc>
          <w:tcPr>
            <w:tcW w:w="1547" w:type="dxa"/>
            <w:tcBorders>
              <w:left w:val="single" w:sz="4" w:space="0" w:color="auto"/>
            </w:tcBorders>
            <w:vAlign w:val="bottom"/>
          </w:tcPr>
          <w:p w14:paraId="6DE53ACA" w14:textId="4D323C34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6 ± 0.6</w:t>
            </w:r>
          </w:p>
        </w:tc>
        <w:tc>
          <w:tcPr>
            <w:tcW w:w="1531" w:type="dxa"/>
            <w:vAlign w:val="bottom"/>
          </w:tcPr>
          <w:p w14:paraId="0E0D4D53" w14:textId="7B14CCDB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.0 ± 0.6</w:t>
            </w:r>
          </w:p>
        </w:tc>
        <w:tc>
          <w:tcPr>
            <w:tcW w:w="1520" w:type="dxa"/>
            <w:vAlign w:val="bottom"/>
          </w:tcPr>
          <w:p w14:paraId="2F5C18E2" w14:textId="2AA97A0D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.0 ± 0.7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7B3364A0" w14:textId="2EC3E4FE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568" w:type="dxa"/>
            <w:tcBorders>
              <w:left w:val="single" w:sz="4" w:space="0" w:color="auto"/>
            </w:tcBorders>
            <w:vAlign w:val="bottom"/>
          </w:tcPr>
          <w:p w14:paraId="7DA835BF" w14:textId="26B7DC23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8 ± 0.6</w:t>
            </w:r>
          </w:p>
        </w:tc>
        <w:tc>
          <w:tcPr>
            <w:tcW w:w="1564" w:type="dxa"/>
            <w:vAlign w:val="bottom"/>
          </w:tcPr>
          <w:p w14:paraId="3922E8AF" w14:textId="367CEC7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8 ± 0.5</w:t>
            </w:r>
          </w:p>
        </w:tc>
        <w:tc>
          <w:tcPr>
            <w:tcW w:w="1651" w:type="dxa"/>
            <w:vAlign w:val="bottom"/>
          </w:tcPr>
          <w:p w14:paraId="0B4544A3" w14:textId="3B4628C1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3.0 ± 0.4</w:t>
            </w:r>
          </w:p>
        </w:tc>
        <w:tc>
          <w:tcPr>
            <w:tcW w:w="811" w:type="dxa"/>
            <w:tcBorders>
              <w:right w:val="single" w:sz="4" w:space="0" w:color="auto"/>
            </w:tcBorders>
          </w:tcPr>
          <w:p w14:paraId="7B66EA7E" w14:textId="23445F07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011" w:type="dxa"/>
            <w:tcBorders>
              <w:right w:val="single" w:sz="4" w:space="0" w:color="auto"/>
            </w:tcBorders>
          </w:tcPr>
          <w:p w14:paraId="363ED657" w14:textId="32EEC3EE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561</w:t>
            </w:r>
          </w:p>
        </w:tc>
      </w:tr>
      <w:tr w:rsidR="006F41F0" w14:paraId="733C0ED7" w14:textId="77777777" w:rsidTr="00027C07">
        <w:tc>
          <w:tcPr>
            <w:tcW w:w="1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EB5EE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Total physical activity (Baecke)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C966478" w14:textId="385FD12F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7.2 ± 1.3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09936EB" w14:textId="203F91E7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8.1 ± 1.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14:paraId="40DCC1B8" w14:textId="2F2C1BA6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8.3 ± 1.5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068592EA" w14:textId="77777777" w:rsidR="006F41F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70007C58" w14:textId="70ABB682" w:rsidR="006F41F0" w:rsidRPr="00F97316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97316">
              <w:rPr>
                <w:rFonts w:ascii="Aptos Narrow" w:hAnsi="Aptos Narrow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56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DAF2744" w14:textId="4A2D8206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7.6 ± 1.3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238239BD" w14:textId="21ADACC0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8.1 ± 1.2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bottom"/>
          </w:tcPr>
          <w:p w14:paraId="55EDDFED" w14:textId="45AF0C52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8.2 ± 1.1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3C243DC1" w14:textId="77777777" w:rsidR="006F41F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21B45FE4" w14:textId="4D61CDE2" w:rsidR="006F41F0" w:rsidRPr="00F97316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F97316">
              <w:rPr>
                <w:rFonts w:ascii="Aptos Narrow" w:hAnsi="Aptos Narrow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011" w:type="dxa"/>
            <w:tcBorders>
              <w:bottom w:val="single" w:sz="4" w:space="0" w:color="auto"/>
              <w:right w:val="single" w:sz="4" w:space="0" w:color="auto"/>
            </w:tcBorders>
          </w:tcPr>
          <w:p w14:paraId="3E9E96C2" w14:textId="77777777" w:rsidR="006F41F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</w:p>
          <w:p w14:paraId="1FCF6AAC" w14:textId="0EF741A9" w:rsidR="006F41F0" w:rsidRPr="0064271A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648</w:t>
            </w:r>
          </w:p>
        </w:tc>
      </w:tr>
      <w:tr w:rsidR="006F41F0" w14:paraId="7A412BEE" w14:textId="77777777" w:rsidTr="00027C07">
        <w:tc>
          <w:tcPr>
            <w:tcW w:w="19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123D72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0CC3B77" w14:textId="62A39C74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4.9 ± 4.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66124A80" w14:textId="2D118830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1 ± 2.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bottom"/>
          </w:tcPr>
          <w:p w14:paraId="66C0FD85" w14:textId="01B1C06B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.2 ± 1.2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</w:tcPr>
          <w:p w14:paraId="14CABC2C" w14:textId="63731AF1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215A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A1AA31" w14:textId="70B44EDE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7.0 ± 6.4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 w14:paraId="150AFB36" w14:textId="182FB4A5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2.4 ± 3.2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vAlign w:val="bottom"/>
          </w:tcPr>
          <w:p w14:paraId="6153FF30" w14:textId="424C05A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1.2 ± 1.1</w:t>
            </w:r>
          </w:p>
        </w:tc>
        <w:tc>
          <w:tcPr>
            <w:tcW w:w="811" w:type="dxa"/>
            <w:tcBorders>
              <w:top w:val="single" w:sz="4" w:space="0" w:color="auto"/>
              <w:right w:val="single" w:sz="4" w:space="0" w:color="auto"/>
            </w:tcBorders>
          </w:tcPr>
          <w:p w14:paraId="6E71B398" w14:textId="0DFB2BB2" w:rsidR="006F41F0" w:rsidRPr="00C760FE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 w:rsidRPr="00215A5D"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1" w:type="dxa"/>
            <w:tcBorders>
              <w:top w:val="single" w:sz="4" w:space="0" w:color="auto"/>
              <w:right w:val="single" w:sz="4" w:space="0" w:color="auto"/>
            </w:tcBorders>
          </w:tcPr>
          <w:p w14:paraId="1B03C249" w14:textId="05B53339" w:rsidR="006F41F0" w:rsidRPr="00435E27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35E27">
              <w:rPr>
                <w:rFonts w:ascii="Aptos Narrow" w:hAnsi="Aptos Narrow"/>
                <w:color w:val="000000"/>
                <w:sz w:val="20"/>
                <w:szCs w:val="20"/>
              </w:rPr>
              <w:t>0.331</w:t>
            </w:r>
          </w:p>
        </w:tc>
      </w:tr>
      <w:tr w:rsidR="006F41F0" w14:paraId="5C87BB37" w14:textId="77777777" w:rsidTr="00027C07">
        <w:tc>
          <w:tcPr>
            <w:tcW w:w="19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F3941" w14:textId="77777777" w:rsidR="006F41F0" w:rsidRPr="00126E9C" w:rsidRDefault="006F41F0" w:rsidP="006F41F0">
            <w:pPr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lastRenderedPageBreak/>
              <w:t>Leukocytes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844CC0" w14:textId="25C3B71E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6.2 ± 1.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2B814F4C" w14:textId="6054AE59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5.7 ± 1.3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14:paraId="1ACBDF84" w14:textId="7047B11C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5.2 ± 1.2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1A4A9AAE" w14:textId="4D2BEDC2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56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B1CC2E1" w14:textId="096269E0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7.2 ± 1.1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 w14:paraId="596CF805" w14:textId="18AC792C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5.9 ± 1.2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bottom"/>
          </w:tcPr>
          <w:p w14:paraId="4473C031" w14:textId="08B03FD3" w:rsidR="006F41F0" w:rsidRPr="00ED5C90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>
              <w:rPr>
                <w:rFonts w:ascii="Aptos Display" w:hAnsi="Aptos Display"/>
                <w:color w:val="000000"/>
                <w:sz w:val="20"/>
                <w:szCs w:val="20"/>
              </w:rPr>
              <w:t>5.8 ± 1.6</w:t>
            </w:r>
          </w:p>
        </w:tc>
        <w:tc>
          <w:tcPr>
            <w:tcW w:w="811" w:type="dxa"/>
            <w:tcBorders>
              <w:bottom w:val="single" w:sz="4" w:space="0" w:color="auto"/>
              <w:right w:val="single" w:sz="4" w:space="0" w:color="auto"/>
            </w:tcBorders>
          </w:tcPr>
          <w:p w14:paraId="27A0F29E" w14:textId="0E54E826" w:rsidR="006F41F0" w:rsidRPr="00C760FE" w:rsidRDefault="006F41F0" w:rsidP="006F41F0">
            <w:pPr>
              <w:jc w:val="center"/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11" w:type="dxa"/>
            <w:tcBorders>
              <w:bottom w:val="single" w:sz="4" w:space="0" w:color="auto"/>
              <w:right w:val="single" w:sz="4" w:space="0" w:color="auto"/>
            </w:tcBorders>
          </w:tcPr>
          <w:p w14:paraId="64885091" w14:textId="336967FD" w:rsidR="006F41F0" w:rsidRPr="00435E27" w:rsidRDefault="006F41F0" w:rsidP="006F41F0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435E27">
              <w:rPr>
                <w:rFonts w:ascii="Aptos Narrow" w:hAnsi="Aptos Narrow"/>
                <w:color w:val="000000"/>
                <w:sz w:val="20"/>
                <w:szCs w:val="20"/>
              </w:rPr>
              <w:t>0.423</w:t>
            </w:r>
          </w:p>
        </w:tc>
      </w:tr>
      <w:tr w:rsidR="006F41F0" w14:paraId="789D8162" w14:textId="77777777" w:rsidTr="00B45945">
        <w:tc>
          <w:tcPr>
            <w:tcW w:w="13958" w:type="dxa"/>
            <w:gridSpan w:val="10"/>
            <w:tcBorders>
              <w:top w:val="single" w:sz="4" w:space="0" w:color="auto"/>
            </w:tcBorders>
            <w:vAlign w:val="bottom"/>
          </w:tcPr>
          <w:p w14:paraId="5E262670" w14:textId="49809285" w:rsidR="006F41F0" w:rsidRPr="00126E9C" w:rsidRDefault="006F41F0" w:rsidP="006F41F0">
            <w:pPr>
              <w:jc w:val="both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 xml:space="preserve">Data are reported as mean ± SD (normally distributed variables) or median (interquartile range for skewed </w:t>
            </w:r>
            <w:r w:rsidRPr="006D2776">
              <w:rPr>
                <w:rFonts w:ascii="Aptos Narrow" w:hAnsi="Aptos Narrow"/>
                <w:color w:val="000000" w:themeColor="text1"/>
                <w:sz w:val="20"/>
                <w:szCs w:val="20"/>
              </w:rPr>
              <w:t xml:space="preserve">variables). P values were obtained using a generalized linear model using the REML method to study the effects of time on anthropometric and clinical parameters before and after weight loss intervention. We considered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P</w:t>
            </w: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 xml:space="preserve"> &lt; 0.05 significant. Skewed variables were log</w:t>
            </w:r>
            <w:r w:rsidRPr="006767E8">
              <w:rPr>
                <w:rFonts w:ascii="Aptos Narrow" w:hAnsi="Aptos Narrow"/>
                <w:color w:val="000000"/>
                <w:sz w:val="20"/>
                <w:szCs w:val="20"/>
                <w:vertAlign w:val="subscript"/>
              </w:rPr>
              <w:t>e</w:t>
            </w: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 xml:space="preserve">-transformed before analysis. BMI, body mass index; HDL, high-density lipoprotein; LDL, low-density lipoprotein; 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TAG: triacylglycerol; </w:t>
            </w:r>
            <w:r w:rsidRPr="00126E9C">
              <w:rPr>
                <w:rFonts w:ascii="Aptos Narrow" w:hAnsi="Aptos Narrow"/>
                <w:color w:val="000000"/>
                <w:sz w:val="20"/>
                <w:szCs w:val="20"/>
              </w:rPr>
              <w:t>HOMA-IR, homeostatic model for the assessment of insulin resistance; CRP, C-reactive protein.</w:t>
            </w:r>
          </w:p>
        </w:tc>
      </w:tr>
    </w:tbl>
    <w:p w14:paraId="45F17CBB" w14:textId="77777777" w:rsidR="00217FA2" w:rsidRDefault="00217FA2"/>
    <w:sectPr w:rsidR="00217FA2" w:rsidSect="00E33B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B42"/>
    <w:rsid w:val="000030F6"/>
    <w:rsid w:val="0000415F"/>
    <w:rsid w:val="000042C6"/>
    <w:rsid w:val="00013D78"/>
    <w:rsid w:val="00015F4E"/>
    <w:rsid w:val="000221D9"/>
    <w:rsid w:val="00027C07"/>
    <w:rsid w:val="000304EE"/>
    <w:rsid w:val="00054D14"/>
    <w:rsid w:val="000609E4"/>
    <w:rsid w:val="000836F9"/>
    <w:rsid w:val="00094CC9"/>
    <w:rsid w:val="00096498"/>
    <w:rsid w:val="000964D4"/>
    <w:rsid w:val="000A0891"/>
    <w:rsid w:val="000D245F"/>
    <w:rsid w:val="000D5D87"/>
    <w:rsid w:val="000F59AE"/>
    <w:rsid w:val="00117DAA"/>
    <w:rsid w:val="00117F54"/>
    <w:rsid w:val="0013778D"/>
    <w:rsid w:val="00152ABB"/>
    <w:rsid w:val="00160F26"/>
    <w:rsid w:val="00174558"/>
    <w:rsid w:val="00190EF4"/>
    <w:rsid w:val="00192AC8"/>
    <w:rsid w:val="001A000B"/>
    <w:rsid w:val="001A0196"/>
    <w:rsid w:val="001A1C15"/>
    <w:rsid w:val="001B5484"/>
    <w:rsid w:val="001E3763"/>
    <w:rsid w:val="00211273"/>
    <w:rsid w:val="00215A5D"/>
    <w:rsid w:val="00217FA2"/>
    <w:rsid w:val="0022496E"/>
    <w:rsid w:val="00235506"/>
    <w:rsid w:val="002515D4"/>
    <w:rsid w:val="002B4E7B"/>
    <w:rsid w:val="002C7019"/>
    <w:rsid w:val="00304D28"/>
    <w:rsid w:val="00312EBD"/>
    <w:rsid w:val="00316538"/>
    <w:rsid w:val="00332642"/>
    <w:rsid w:val="00345CC7"/>
    <w:rsid w:val="00371C6C"/>
    <w:rsid w:val="00372D74"/>
    <w:rsid w:val="00391E52"/>
    <w:rsid w:val="0039695C"/>
    <w:rsid w:val="003A7F89"/>
    <w:rsid w:val="003F4D6A"/>
    <w:rsid w:val="00403E79"/>
    <w:rsid w:val="00435E27"/>
    <w:rsid w:val="0044312C"/>
    <w:rsid w:val="004616D2"/>
    <w:rsid w:val="00477F9F"/>
    <w:rsid w:val="004834E7"/>
    <w:rsid w:val="004C3988"/>
    <w:rsid w:val="004D16A2"/>
    <w:rsid w:val="004D2CCA"/>
    <w:rsid w:val="004D3B92"/>
    <w:rsid w:val="004D7C18"/>
    <w:rsid w:val="004F0924"/>
    <w:rsid w:val="004F0F72"/>
    <w:rsid w:val="004F461E"/>
    <w:rsid w:val="005377E4"/>
    <w:rsid w:val="00565AB4"/>
    <w:rsid w:val="00580921"/>
    <w:rsid w:val="005F3DEF"/>
    <w:rsid w:val="005F768B"/>
    <w:rsid w:val="006009C1"/>
    <w:rsid w:val="00615BF3"/>
    <w:rsid w:val="0063168A"/>
    <w:rsid w:val="00632FF5"/>
    <w:rsid w:val="0063793D"/>
    <w:rsid w:val="0064271A"/>
    <w:rsid w:val="00681FDF"/>
    <w:rsid w:val="00682646"/>
    <w:rsid w:val="0068647C"/>
    <w:rsid w:val="00692C87"/>
    <w:rsid w:val="00693E92"/>
    <w:rsid w:val="006A12A3"/>
    <w:rsid w:val="006B2C11"/>
    <w:rsid w:val="006D2776"/>
    <w:rsid w:val="006D3009"/>
    <w:rsid w:val="006E6C58"/>
    <w:rsid w:val="006F41F0"/>
    <w:rsid w:val="00702215"/>
    <w:rsid w:val="007212A9"/>
    <w:rsid w:val="0072621B"/>
    <w:rsid w:val="00751DCC"/>
    <w:rsid w:val="007547E0"/>
    <w:rsid w:val="007667EB"/>
    <w:rsid w:val="007C2B27"/>
    <w:rsid w:val="007D31AF"/>
    <w:rsid w:val="007E02CF"/>
    <w:rsid w:val="007E4654"/>
    <w:rsid w:val="00824ABA"/>
    <w:rsid w:val="00850853"/>
    <w:rsid w:val="00862A1B"/>
    <w:rsid w:val="00887EEF"/>
    <w:rsid w:val="00894C17"/>
    <w:rsid w:val="008C0D35"/>
    <w:rsid w:val="008E1EBF"/>
    <w:rsid w:val="008E7792"/>
    <w:rsid w:val="008F7437"/>
    <w:rsid w:val="009039B3"/>
    <w:rsid w:val="00914900"/>
    <w:rsid w:val="00915897"/>
    <w:rsid w:val="00916395"/>
    <w:rsid w:val="00921C36"/>
    <w:rsid w:val="0092515E"/>
    <w:rsid w:val="00961AE3"/>
    <w:rsid w:val="00965756"/>
    <w:rsid w:val="00967EDC"/>
    <w:rsid w:val="00977E3B"/>
    <w:rsid w:val="009B4432"/>
    <w:rsid w:val="009C6BEF"/>
    <w:rsid w:val="009D042A"/>
    <w:rsid w:val="009D40EC"/>
    <w:rsid w:val="009F2BFD"/>
    <w:rsid w:val="009F478F"/>
    <w:rsid w:val="00A0042F"/>
    <w:rsid w:val="00A00FBF"/>
    <w:rsid w:val="00A0299C"/>
    <w:rsid w:val="00A23397"/>
    <w:rsid w:val="00A30CA1"/>
    <w:rsid w:val="00A358DA"/>
    <w:rsid w:val="00A427A9"/>
    <w:rsid w:val="00A7176B"/>
    <w:rsid w:val="00A72E34"/>
    <w:rsid w:val="00A77BC2"/>
    <w:rsid w:val="00AA6E90"/>
    <w:rsid w:val="00AA7C62"/>
    <w:rsid w:val="00AB0761"/>
    <w:rsid w:val="00AF6615"/>
    <w:rsid w:val="00AF684C"/>
    <w:rsid w:val="00B01FAA"/>
    <w:rsid w:val="00B14B2A"/>
    <w:rsid w:val="00B45FF1"/>
    <w:rsid w:val="00B46602"/>
    <w:rsid w:val="00B80398"/>
    <w:rsid w:val="00BA2319"/>
    <w:rsid w:val="00BB0B70"/>
    <w:rsid w:val="00BD7C3D"/>
    <w:rsid w:val="00BE0010"/>
    <w:rsid w:val="00BE445F"/>
    <w:rsid w:val="00BF307C"/>
    <w:rsid w:val="00C07B25"/>
    <w:rsid w:val="00C26629"/>
    <w:rsid w:val="00C551D8"/>
    <w:rsid w:val="00C747A5"/>
    <w:rsid w:val="00C74E20"/>
    <w:rsid w:val="00C82A0D"/>
    <w:rsid w:val="00C922B2"/>
    <w:rsid w:val="00C95C00"/>
    <w:rsid w:val="00CB2A7E"/>
    <w:rsid w:val="00CD5D59"/>
    <w:rsid w:val="00CE7552"/>
    <w:rsid w:val="00D01E84"/>
    <w:rsid w:val="00D16F36"/>
    <w:rsid w:val="00D31D5E"/>
    <w:rsid w:val="00D362E1"/>
    <w:rsid w:val="00D36962"/>
    <w:rsid w:val="00D417F6"/>
    <w:rsid w:val="00D51784"/>
    <w:rsid w:val="00D84F13"/>
    <w:rsid w:val="00D94B44"/>
    <w:rsid w:val="00DA3A7C"/>
    <w:rsid w:val="00DD676E"/>
    <w:rsid w:val="00DF77FD"/>
    <w:rsid w:val="00E00EF5"/>
    <w:rsid w:val="00E14B38"/>
    <w:rsid w:val="00E235A2"/>
    <w:rsid w:val="00E33B42"/>
    <w:rsid w:val="00E41558"/>
    <w:rsid w:val="00E47A70"/>
    <w:rsid w:val="00E63077"/>
    <w:rsid w:val="00EA4E92"/>
    <w:rsid w:val="00EA5ABC"/>
    <w:rsid w:val="00EA69EA"/>
    <w:rsid w:val="00EE64DB"/>
    <w:rsid w:val="00EE6E2D"/>
    <w:rsid w:val="00F062C8"/>
    <w:rsid w:val="00F06C21"/>
    <w:rsid w:val="00F23435"/>
    <w:rsid w:val="00F32F9D"/>
    <w:rsid w:val="00F70701"/>
    <w:rsid w:val="00F97316"/>
    <w:rsid w:val="00FA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8D19E4"/>
  <w15:chartTrackingRefBased/>
  <w15:docId w15:val="{D35C6289-78FD-7748-808B-52F946790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B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3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B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B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B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B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B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B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B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B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3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B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3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B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3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B4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3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B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3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5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Kolk, Birgitta</dc:creator>
  <cp:keywords/>
  <dc:description/>
  <cp:lastModifiedBy>van der Kolk, Birgitta</cp:lastModifiedBy>
  <cp:revision>7</cp:revision>
  <dcterms:created xsi:type="dcterms:W3CDTF">2025-09-26T09:58:00Z</dcterms:created>
  <dcterms:modified xsi:type="dcterms:W3CDTF">2025-10-10T11:29:00Z</dcterms:modified>
</cp:coreProperties>
</file>